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1701"/>
        <w:gridCol w:w="1559"/>
        <w:gridCol w:w="1696"/>
      </w:tblGrid>
      <w:tr w:rsidR="00CA7EEE" w:rsidRPr="00062A48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b/>
                <w:sz w:val="20"/>
                <w:szCs w:val="16"/>
                <w:lang w:val="en-US"/>
              </w:rPr>
            </w:pPr>
            <w:r w:rsidRPr="00327D10">
              <w:rPr>
                <w:b/>
                <w:sz w:val="20"/>
                <w:szCs w:val="16"/>
                <w:lang w:val="en-US"/>
              </w:rPr>
              <w:t>Questionnaire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b/>
                <w:sz w:val="20"/>
                <w:szCs w:val="16"/>
                <w:lang w:val="en-US"/>
              </w:rPr>
            </w:pPr>
            <w:r w:rsidRPr="00327D10">
              <w:rPr>
                <w:b/>
                <w:sz w:val="20"/>
                <w:szCs w:val="16"/>
                <w:lang w:val="en-US"/>
              </w:rPr>
              <w:t>Construct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b/>
                <w:sz w:val="20"/>
                <w:szCs w:val="16"/>
                <w:lang w:val="en-US"/>
              </w:rPr>
            </w:pPr>
            <w:proofErr w:type="spellStart"/>
            <w:r w:rsidRPr="00327D10">
              <w:rPr>
                <w:b/>
                <w:sz w:val="20"/>
                <w:szCs w:val="16"/>
                <w:lang w:val="en-US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b/>
                <w:sz w:val="20"/>
                <w:szCs w:val="16"/>
                <w:lang w:val="en-US"/>
              </w:rPr>
            </w:pPr>
            <w:r w:rsidRPr="00327D10">
              <w:rPr>
                <w:b/>
                <w:sz w:val="20"/>
                <w:szCs w:val="16"/>
                <w:lang w:val="en-US"/>
              </w:rPr>
              <w:t>Sample range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b/>
                <w:sz w:val="20"/>
                <w:szCs w:val="16"/>
                <w:lang w:val="en-US"/>
              </w:rPr>
            </w:pPr>
            <w:r w:rsidRPr="00327D10">
              <w:rPr>
                <w:b/>
                <w:sz w:val="20"/>
                <w:szCs w:val="16"/>
                <w:lang w:val="en-US"/>
              </w:rPr>
              <w:t>Possible range</w:t>
            </w:r>
          </w:p>
        </w:tc>
      </w:tr>
      <w:tr w:rsidR="00CA7EEE" w:rsidRPr="00062A48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623057">
              <w:rPr>
                <w:b/>
                <w:sz w:val="20"/>
                <w:szCs w:val="16"/>
                <w:lang w:val="en-US"/>
              </w:rPr>
              <w:t>BDI-II</w:t>
            </w:r>
            <w:r>
              <w:rPr>
                <w:sz w:val="20"/>
                <w:szCs w:val="16"/>
                <w:lang w:val="en-US"/>
              </w:rPr>
              <w:t xml:space="preserve"> [1,2]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Depression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2.0±2.2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0-8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0-63</w:t>
            </w:r>
          </w:p>
        </w:tc>
      </w:tr>
      <w:tr w:rsidR="00CA7EEE" w:rsidRPr="00062A48" w:rsidTr="00631670">
        <w:tc>
          <w:tcPr>
            <w:tcW w:w="1838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623057">
              <w:rPr>
                <w:b/>
                <w:sz w:val="20"/>
                <w:szCs w:val="16"/>
                <w:lang w:val="en-US"/>
              </w:rPr>
              <w:t>PHQ15</w:t>
            </w:r>
            <w:r>
              <w:rPr>
                <w:sz w:val="20"/>
                <w:szCs w:val="16"/>
                <w:lang w:val="en-US"/>
              </w:rPr>
              <w:t xml:space="preserve"> [3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Somatiz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3.9±2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0-9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0-30</w:t>
            </w:r>
          </w:p>
        </w:tc>
      </w:tr>
      <w:tr w:rsidR="00CA7EEE" w:rsidRPr="00327D10" w:rsidTr="00631670">
        <w:tc>
          <w:tcPr>
            <w:tcW w:w="1838" w:type="dxa"/>
            <w:tcBorders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623057">
              <w:rPr>
                <w:b/>
                <w:sz w:val="20"/>
                <w:szCs w:val="16"/>
                <w:lang w:val="en-US"/>
              </w:rPr>
              <w:t>FPQ</w:t>
            </w:r>
            <w:r>
              <w:rPr>
                <w:sz w:val="20"/>
                <w:szCs w:val="16"/>
                <w:lang w:val="en-US"/>
              </w:rPr>
              <w:t xml:space="preserve"> [4]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696" w:type="dxa"/>
            <w:tcBorders>
              <w:lef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</w:tr>
      <w:tr w:rsidR="00CA7EEE" w:rsidRPr="00327D10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</w:t>
            </w:r>
            <w:r w:rsidRPr="00327D10">
              <w:rPr>
                <w:sz w:val="20"/>
                <w:szCs w:val="16"/>
                <w:lang w:val="en-US"/>
              </w:rPr>
              <w:t>severe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Fear of pain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28.9±8.3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1-42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0-50</w:t>
            </w:r>
          </w:p>
        </w:tc>
      </w:tr>
      <w:tr w:rsidR="00CA7EEE" w:rsidRPr="00327D10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m</w:t>
            </w:r>
            <w:r w:rsidRPr="00327D10">
              <w:rPr>
                <w:sz w:val="20"/>
                <w:szCs w:val="16"/>
                <w:lang w:val="en-US"/>
              </w:rPr>
              <w:t>inor</w:t>
            </w:r>
            <w:r>
              <w:rPr>
                <w:sz w:val="20"/>
                <w:szCs w:val="16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Fear of pain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4.0±4.5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0-27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0-50</w:t>
            </w:r>
          </w:p>
        </w:tc>
      </w:tr>
      <w:tr w:rsidR="00CA7EEE" w:rsidRPr="00327D10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623057">
              <w:rPr>
                <w:b/>
                <w:sz w:val="20"/>
                <w:szCs w:val="16"/>
                <w:lang w:val="en-US"/>
              </w:rPr>
              <w:t>PVAQ</w:t>
            </w:r>
            <w:r>
              <w:rPr>
                <w:sz w:val="20"/>
                <w:szCs w:val="16"/>
                <w:lang w:val="en-US"/>
              </w:rPr>
              <w:t xml:space="preserve"> [5]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Pain vigilance and awareness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34.6±8.7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21-54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0-80</w:t>
            </w:r>
          </w:p>
        </w:tc>
      </w:tr>
      <w:tr w:rsidR="00CA7EEE" w:rsidRPr="00062A48" w:rsidTr="00631670">
        <w:tc>
          <w:tcPr>
            <w:tcW w:w="1838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623057">
              <w:rPr>
                <w:b/>
                <w:sz w:val="20"/>
                <w:szCs w:val="16"/>
                <w:lang w:val="en-US"/>
              </w:rPr>
              <w:t>PSQ</w:t>
            </w:r>
            <w:r>
              <w:rPr>
                <w:sz w:val="20"/>
                <w:szCs w:val="16"/>
                <w:lang w:val="en-US"/>
              </w:rPr>
              <w:t xml:space="preserve"> [6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Pain sensitiv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45.1±14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7-73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0-140</w:t>
            </w:r>
          </w:p>
        </w:tc>
      </w:tr>
      <w:tr w:rsidR="00CA7EEE" w:rsidRPr="007E4E77" w:rsidTr="00631670">
        <w:tc>
          <w:tcPr>
            <w:tcW w:w="1838" w:type="dxa"/>
            <w:tcBorders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623057">
              <w:rPr>
                <w:b/>
                <w:sz w:val="20"/>
                <w:szCs w:val="16"/>
                <w:lang w:val="en-US"/>
              </w:rPr>
              <w:t>PRSS</w:t>
            </w:r>
            <w:r>
              <w:rPr>
                <w:sz w:val="20"/>
                <w:szCs w:val="16"/>
                <w:lang w:val="en-US"/>
              </w:rPr>
              <w:t xml:space="preserve"> [7]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696" w:type="dxa"/>
            <w:tcBorders>
              <w:lef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</w:tr>
      <w:tr w:rsidR="00CA7EEE" w:rsidRPr="007E4E77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Catastrophizing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Pain catastrophizing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8.6±5.4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2-21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0-45, higher more catastrophizing</w:t>
            </w:r>
          </w:p>
        </w:tc>
      </w:tr>
      <w:tr w:rsidR="00CA7EEE" w:rsidRPr="007E4E77" w:rsidTr="00631670">
        <w:tc>
          <w:tcPr>
            <w:tcW w:w="1838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Cop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Pain cop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29.8±5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9-38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0-45, higher more active coping</w:t>
            </w:r>
          </w:p>
        </w:tc>
      </w:tr>
      <w:tr w:rsidR="00CA7EEE" w:rsidRPr="00062A48" w:rsidTr="00631670">
        <w:tc>
          <w:tcPr>
            <w:tcW w:w="1838" w:type="dxa"/>
            <w:tcBorders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623057">
              <w:rPr>
                <w:b/>
                <w:sz w:val="20"/>
                <w:szCs w:val="16"/>
                <w:lang w:val="en-US"/>
              </w:rPr>
              <w:t>STAI</w:t>
            </w:r>
            <w:r>
              <w:rPr>
                <w:sz w:val="20"/>
                <w:szCs w:val="16"/>
                <w:lang w:val="en-US"/>
              </w:rPr>
              <w:t xml:space="preserve"> [8,9]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696" w:type="dxa"/>
            <w:tcBorders>
              <w:lef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</w:tr>
      <w:tr w:rsidR="00CA7EEE" w:rsidRPr="00062A48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Trait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Trait anxiety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32.0±6.9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21-49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20-80</w:t>
            </w:r>
          </w:p>
        </w:tc>
      </w:tr>
      <w:tr w:rsidR="00CA7EEE" w:rsidRPr="00062A48" w:rsidTr="00631670">
        <w:tc>
          <w:tcPr>
            <w:tcW w:w="1838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St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State anxiety (pre experimen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31.5±6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22-51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20-80</w:t>
            </w:r>
          </w:p>
        </w:tc>
      </w:tr>
      <w:tr w:rsidR="00CA7EEE" w:rsidRPr="007E4E77" w:rsidTr="00631670">
        <w:tc>
          <w:tcPr>
            <w:tcW w:w="1838" w:type="dxa"/>
            <w:tcBorders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623057">
              <w:rPr>
                <w:b/>
                <w:sz w:val="20"/>
                <w:szCs w:val="16"/>
                <w:lang w:val="en-US"/>
              </w:rPr>
              <w:t>MDMQ</w:t>
            </w:r>
            <w:r>
              <w:rPr>
                <w:sz w:val="20"/>
                <w:szCs w:val="16"/>
                <w:lang w:val="en-US"/>
              </w:rPr>
              <w:t xml:space="preserve"> [10]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1696" w:type="dxa"/>
            <w:tcBorders>
              <w:left w:val="nil"/>
            </w:tcBorders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</w:p>
        </w:tc>
      </w:tr>
      <w:tr w:rsidR="00CA7EEE" w:rsidRPr="007E4E77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</w:t>
            </w:r>
            <w:proofErr w:type="spellStart"/>
            <w:r w:rsidRPr="00327D10">
              <w:rPr>
                <w:sz w:val="20"/>
                <w:szCs w:val="16"/>
                <w:lang w:val="en-US"/>
              </w:rPr>
              <w:t>GoodBad</w:t>
            </w:r>
            <w:proofErr w:type="spellEnd"/>
            <w:r>
              <w:rPr>
                <w:sz w:val="20"/>
                <w:szCs w:val="16"/>
                <w:lang w:val="en-US"/>
              </w:rPr>
              <w:t xml:space="preserve"> A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Mood: Good vs bad (pre exp.)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7.7±1.9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2-20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4-24, the higher the better</w:t>
            </w:r>
          </w:p>
        </w:tc>
      </w:tr>
      <w:tr w:rsidR="00CA7EEE" w:rsidRPr="00591EE2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</w:t>
            </w:r>
            <w:proofErr w:type="spellStart"/>
            <w:r w:rsidRPr="00327D10">
              <w:rPr>
                <w:sz w:val="20"/>
                <w:szCs w:val="16"/>
                <w:lang w:val="en-US"/>
              </w:rPr>
              <w:t>AwakeTired</w:t>
            </w:r>
            <w:proofErr w:type="spellEnd"/>
            <w:r>
              <w:rPr>
                <w:sz w:val="20"/>
                <w:szCs w:val="16"/>
                <w:lang w:val="en-US"/>
              </w:rPr>
              <w:t xml:space="preserve"> A 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Mood: Awake vs tired (pre exp.)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5.2±2.9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8-19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4-24, the higher the more awake</w:t>
            </w:r>
          </w:p>
        </w:tc>
      </w:tr>
      <w:tr w:rsidR="00CA7EEE" w:rsidRPr="00062A48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</w:t>
            </w:r>
            <w:proofErr w:type="spellStart"/>
            <w:r w:rsidRPr="00327D10">
              <w:rPr>
                <w:sz w:val="20"/>
                <w:szCs w:val="16"/>
                <w:lang w:val="en-US"/>
              </w:rPr>
              <w:t>CalmNervous</w:t>
            </w:r>
            <w:proofErr w:type="spellEnd"/>
            <w:r>
              <w:rPr>
                <w:sz w:val="20"/>
                <w:szCs w:val="16"/>
                <w:lang w:val="en-US"/>
              </w:rPr>
              <w:t xml:space="preserve"> A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Mood: Calm vs nervous (post exp.)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6.5±2.6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0-20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4-24, the higher the calmer</w:t>
            </w:r>
          </w:p>
        </w:tc>
      </w:tr>
      <w:tr w:rsidR="00CA7EEE" w:rsidRPr="007E4E77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</w:t>
            </w:r>
            <w:proofErr w:type="spellStart"/>
            <w:r w:rsidRPr="00327D10">
              <w:rPr>
                <w:sz w:val="20"/>
                <w:szCs w:val="16"/>
                <w:lang w:val="en-US"/>
              </w:rPr>
              <w:t>GoodBad</w:t>
            </w:r>
            <w:proofErr w:type="spellEnd"/>
            <w:r>
              <w:rPr>
                <w:sz w:val="20"/>
                <w:szCs w:val="16"/>
                <w:lang w:val="en-US"/>
              </w:rPr>
              <w:t xml:space="preserve"> B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Mood: Good vs bad (pre exp.)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7.2±1.7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2-19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4-24, the higher the better</w:t>
            </w:r>
          </w:p>
        </w:tc>
      </w:tr>
      <w:tr w:rsidR="00CA7EEE" w:rsidRPr="00591EE2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</w:t>
            </w:r>
            <w:proofErr w:type="spellStart"/>
            <w:r w:rsidRPr="00327D10">
              <w:rPr>
                <w:sz w:val="20"/>
                <w:szCs w:val="16"/>
                <w:lang w:val="en-US"/>
              </w:rPr>
              <w:t>AwakeTired</w:t>
            </w:r>
            <w:proofErr w:type="spellEnd"/>
            <w:r>
              <w:rPr>
                <w:sz w:val="20"/>
                <w:szCs w:val="16"/>
                <w:lang w:val="en-US"/>
              </w:rPr>
              <w:t xml:space="preserve"> B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Mood: Awake vs tired (pre exp.)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0.1±2.4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6-16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4-24, the higher the more awake</w:t>
            </w:r>
          </w:p>
        </w:tc>
      </w:tr>
      <w:tr w:rsidR="00CA7EEE" w:rsidRPr="007E4E77" w:rsidTr="00631670">
        <w:tc>
          <w:tcPr>
            <w:tcW w:w="183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 xml:space="preserve">     </w:t>
            </w:r>
            <w:proofErr w:type="spellStart"/>
            <w:r w:rsidRPr="00327D10">
              <w:rPr>
                <w:sz w:val="20"/>
                <w:szCs w:val="16"/>
                <w:lang w:val="en-US"/>
              </w:rPr>
              <w:t>CalmNervous</w:t>
            </w:r>
            <w:proofErr w:type="spellEnd"/>
            <w:r>
              <w:rPr>
                <w:sz w:val="20"/>
                <w:szCs w:val="16"/>
                <w:lang w:val="en-US"/>
              </w:rPr>
              <w:t xml:space="preserve"> B</w:t>
            </w:r>
          </w:p>
        </w:tc>
        <w:tc>
          <w:tcPr>
            <w:tcW w:w="2268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Mood: Calm vs nervous (post exp.)</w:t>
            </w:r>
          </w:p>
        </w:tc>
        <w:tc>
          <w:tcPr>
            <w:tcW w:w="1701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7.2±2.1</w:t>
            </w:r>
          </w:p>
        </w:tc>
        <w:tc>
          <w:tcPr>
            <w:tcW w:w="1559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12-20</w:t>
            </w:r>
          </w:p>
        </w:tc>
        <w:tc>
          <w:tcPr>
            <w:tcW w:w="1696" w:type="dxa"/>
          </w:tcPr>
          <w:p w:rsidR="00CA7EEE" w:rsidRPr="00327D10" w:rsidRDefault="00CA7EEE" w:rsidP="00CA7EEE">
            <w:pPr>
              <w:rPr>
                <w:sz w:val="20"/>
                <w:szCs w:val="16"/>
                <w:lang w:val="en-US"/>
              </w:rPr>
            </w:pPr>
            <w:r w:rsidRPr="00327D10">
              <w:rPr>
                <w:sz w:val="20"/>
                <w:szCs w:val="16"/>
                <w:lang w:val="en-US"/>
              </w:rPr>
              <w:t>4-24, the higher the calmer</w:t>
            </w:r>
          </w:p>
        </w:tc>
      </w:tr>
    </w:tbl>
    <w:p w:rsidR="004F375E" w:rsidRDefault="004F375E" w:rsidP="00CA7EEE">
      <w:pPr>
        <w:spacing w:line="240" w:lineRule="auto"/>
        <w:rPr>
          <w:sz w:val="18"/>
          <w:lang w:val="en-US"/>
        </w:rPr>
      </w:pPr>
    </w:p>
    <w:p w:rsidR="00A0124A" w:rsidRPr="00A0124A" w:rsidRDefault="00A0124A" w:rsidP="00CA7EEE">
      <w:pPr>
        <w:spacing w:line="240" w:lineRule="auto"/>
        <w:rPr>
          <w:noProof/>
          <w:szCs w:val="24"/>
          <w:lang w:val="en-US"/>
        </w:rPr>
      </w:pPr>
      <w:r w:rsidRPr="00A0124A">
        <w:rPr>
          <w:noProof/>
          <w:szCs w:val="24"/>
          <w:lang w:val="en-US"/>
        </w:rPr>
        <w:t>References.</w:t>
      </w:r>
      <w:bookmarkStart w:id="0" w:name="_GoBack"/>
      <w:bookmarkEnd w:id="0"/>
    </w:p>
    <w:p w:rsidR="00A0124A" w:rsidRPr="001E4A3A" w:rsidRDefault="00A0124A" w:rsidP="00A01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  <w:lang w:val="en-US"/>
        </w:rPr>
      </w:pPr>
      <w:r w:rsidRPr="001E4A3A">
        <w:rPr>
          <w:noProof/>
          <w:szCs w:val="24"/>
          <w:lang w:val="en-US"/>
        </w:rPr>
        <w:t xml:space="preserve">1. </w:t>
      </w:r>
      <w:r w:rsidRPr="001E4A3A">
        <w:rPr>
          <w:noProof/>
          <w:szCs w:val="24"/>
          <w:lang w:val="en-US"/>
        </w:rPr>
        <w:tab/>
        <w:t xml:space="preserve">Beck AT, Steer RA, Brown GK. Manual for the Beck Depression Inventory-II. San Antonio, TX: Psychological Corporation Press; 1996. </w:t>
      </w:r>
    </w:p>
    <w:p w:rsidR="00A0124A" w:rsidRPr="00CE4D22" w:rsidRDefault="00A0124A" w:rsidP="00A01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 w:rsidRPr="00E1358A">
        <w:rPr>
          <w:noProof/>
          <w:szCs w:val="24"/>
          <w:lang w:val="en-US"/>
        </w:rPr>
        <w:t xml:space="preserve">2. </w:t>
      </w:r>
      <w:r w:rsidRPr="00E1358A">
        <w:rPr>
          <w:noProof/>
          <w:szCs w:val="24"/>
          <w:lang w:val="en-US"/>
        </w:rPr>
        <w:tab/>
        <w:t xml:space="preserve">Hautzinger M, Keller F, Kühner C. BDI-II. </w:t>
      </w:r>
      <w:r w:rsidRPr="001E4A3A">
        <w:rPr>
          <w:noProof/>
          <w:szCs w:val="24"/>
          <w:lang w:val="en-US"/>
        </w:rPr>
        <w:t xml:space="preserve">Beck-Depressions-Inventar. Revision. 2nd ed. </w:t>
      </w:r>
      <w:r w:rsidRPr="00CE4D22">
        <w:rPr>
          <w:noProof/>
          <w:szCs w:val="24"/>
        </w:rPr>
        <w:t xml:space="preserve">Frankfurt: Pearson Assessment; 2009. </w:t>
      </w:r>
    </w:p>
    <w:p w:rsidR="00A0124A" w:rsidRPr="001E4A3A" w:rsidRDefault="00A0124A" w:rsidP="00A01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  <w:lang w:val="en-US"/>
        </w:rPr>
      </w:pPr>
      <w:r w:rsidRPr="00CE4D22">
        <w:rPr>
          <w:noProof/>
          <w:szCs w:val="24"/>
        </w:rPr>
        <w:t xml:space="preserve">3. </w:t>
      </w:r>
      <w:r w:rsidRPr="00CE4D22">
        <w:rPr>
          <w:noProof/>
          <w:szCs w:val="24"/>
        </w:rPr>
        <w:tab/>
        <w:t xml:space="preserve">Kroenke K, Spitzer RL, Williams JBW. </w:t>
      </w:r>
      <w:r w:rsidRPr="001E4A3A">
        <w:rPr>
          <w:noProof/>
          <w:szCs w:val="24"/>
          <w:lang w:val="en-US"/>
        </w:rPr>
        <w:t xml:space="preserve">The PHQ-15: validity of a new measure for evaluating the severity of somatic symptoms. Psychosom Med. 2002;64(2):258–66. </w:t>
      </w:r>
    </w:p>
    <w:p w:rsidR="00A0124A" w:rsidRPr="001E4A3A" w:rsidRDefault="00A0124A" w:rsidP="00A01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  <w:lang w:val="en-US"/>
        </w:rPr>
      </w:pPr>
      <w:r w:rsidRPr="001E4A3A">
        <w:rPr>
          <w:noProof/>
          <w:szCs w:val="24"/>
          <w:lang w:val="en-US"/>
        </w:rPr>
        <w:t xml:space="preserve">4. </w:t>
      </w:r>
      <w:r w:rsidRPr="001E4A3A">
        <w:rPr>
          <w:noProof/>
          <w:szCs w:val="24"/>
          <w:lang w:val="en-US"/>
        </w:rPr>
        <w:tab/>
        <w:t xml:space="preserve">McNeil DW, Rainwater AJ. Development of the Fear of Pain Questionnaire-III. J Behav Med. 1998;21(4):389–410. </w:t>
      </w:r>
    </w:p>
    <w:p w:rsidR="00A0124A" w:rsidRPr="001E4A3A" w:rsidRDefault="00A0124A" w:rsidP="00A01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  <w:lang w:val="en-US"/>
        </w:rPr>
      </w:pPr>
      <w:r w:rsidRPr="001E4A3A">
        <w:rPr>
          <w:noProof/>
          <w:szCs w:val="24"/>
          <w:lang w:val="en-US"/>
        </w:rPr>
        <w:t xml:space="preserve">5. </w:t>
      </w:r>
      <w:r w:rsidRPr="001E4A3A">
        <w:rPr>
          <w:noProof/>
          <w:szCs w:val="24"/>
          <w:lang w:val="en-US"/>
        </w:rPr>
        <w:tab/>
        <w:t>McCracken LM. “Attention” to pain in persons with chronic pain: A behavioral approach. Behav Ther. 1997;28(2):271–84. doi: 10.1016/S0005-7894(97)80047-0</w:t>
      </w:r>
    </w:p>
    <w:p w:rsidR="00A0124A" w:rsidRPr="001E4A3A" w:rsidRDefault="00A0124A" w:rsidP="00A01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  <w:lang w:val="en-US"/>
        </w:rPr>
      </w:pPr>
      <w:r w:rsidRPr="001E4A3A">
        <w:rPr>
          <w:noProof/>
          <w:szCs w:val="24"/>
          <w:lang w:val="en-US"/>
        </w:rPr>
        <w:t xml:space="preserve">6. </w:t>
      </w:r>
      <w:r w:rsidRPr="001E4A3A">
        <w:rPr>
          <w:noProof/>
          <w:szCs w:val="24"/>
          <w:lang w:val="en-US"/>
        </w:rPr>
        <w:tab/>
        <w:t>Ruscheweyh R, Marziniak M, Stumpenhorst F, Reinholz J, Knecht S. Pain sensitivity can be assessed by self-rating: Development and validation of the Pain Sensitivity Questionnaire. Pain. 2009;146(1):65–74. doi: 10.1016/j.pain.2009.06.020</w:t>
      </w:r>
    </w:p>
    <w:p w:rsidR="00A0124A" w:rsidRPr="00CE4D22" w:rsidRDefault="00A0124A" w:rsidP="00A01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 w:rsidRPr="001E4A3A">
        <w:rPr>
          <w:noProof/>
          <w:szCs w:val="24"/>
          <w:lang w:val="en-US"/>
        </w:rPr>
        <w:t xml:space="preserve">7. </w:t>
      </w:r>
      <w:r w:rsidRPr="001E4A3A">
        <w:rPr>
          <w:noProof/>
          <w:szCs w:val="24"/>
          <w:lang w:val="en-US"/>
        </w:rPr>
        <w:tab/>
        <w:t xml:space="preserve">Flor H, Behle DJ, Birbaumer N. Assessment of pain-related cognitions in chronic pain patients. </w:t>
      </w:r>
      <w:r w:rsidRPr="00CE4D22">
        <w:rPr>
          <w:noProof/>
          <w:szCs w:val="24"/>
        </w:rPr>
        <w:t xml:space="preserve">Behav Res Ther. 1993;31(1):63–73. </w:t>
      </w:r>
    </w:p>
    <w:p w:rsidR="00A0124A" w:rsidRPr="00977FC3" w:rsidRDefault="00A0124A" w:rsidP="00A01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 w:rsidRPr="00CE4D22">
        <w:rPr>
          <w:noProof/>
          <w:szCs w:val="24"/>
        </w:rPr>
        <w:t xml:space="preserve">8. </w:t>
      </w:r>
      <w:r w:rsidRPr="00CE4D22">
        <w:rPr>
          <w:noProof/>
          <w:szCs w:val="24"/>
        </w:rPr>
        <w:tab/>
        <w:t xml:space="preserve">Spielberger CD, Gorsuch RL, Lushene RE. </w:t>
      </w:r>
      <w:r w:rsidRPr="001E4A3A">
        <w:rPr>
          <w:noProof/>
          <w:szCs w:val="24"/>
          <w:lang w:val="en-US"/>
        </w:rPr>
        <w:t xml:space="preserve">Manual for the State-Trait Anxiety Inventory. </w:t>
      </w:r>
      <w:r w:rsidRPr="00977FC3">
        <w:rPr>
          <w:noProof/>
          <w:szCs w:val="24"/>
        </w:rPr>
        <w:t xml:space="preserve">Palo Alto, CA: Consulting Psychologists Press; 1970. </w:t>
      </w:r>
    </w:p>
    <w:p w:rsidR="00A0124A" w:rsidRPr="00977FC3" w:rsidRDefault="00A0124A" w:rsidP="00A01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 w:rsidRPr="00977FC3">
        <w:rPr>
          <w:noProof/>
          <w:szCs w:val="24"/>
        </w:rPr>
        <w:lastRenderedPageBreak/>
        <w:t xml:space="preserve">9. </w:t>
      </w:r>
      <w:r w:rsidRPr="00977FC3">
        <w:rPr>
          <w:noProof/>
          <w:szCs w:val="24"/>
        </w:rPr>
        <w:tab/>
        <w:t xml:space="preserve">Laux L, Glanzmann P, Schaffner P, Spielberger CD. Das State-Trait-Angstinventar. Weinheim: Beltz; 1981. </w:t>
      </w:r>
    </w:p>
    <w:p w:rsidR="00A0124A" w:rsidRDefault="00A0124A" w:rsidP="00A01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</w:rPr>
      </w:pPr>
      <w:r w:rsidRPr="00977FC3">
        <w:rPr>
          <w:noProof/>
          <w:szCs w:val="24"/>
        </w:rPr>
        <w:t xml:space="preserve">10. </w:t>
      </w:r>
      <w:r w:rsidRPr="00977FC3">
        <w:rPr>
          <w:noProof/>
          <w:szCs w:val="24"/>
        </w:rPr>
        <w:tab/>
        <w:t xml:space="preserve">Steyer R, Schwenkmezger P, Notz P, Eid M. Der Mehrdimensionale Befindlichkeitsfragebogen (MDBF). Handanweisung. Göttingen: Hogrefe; 1997. </w:t>
      </w:r>
    </w:p>
    <w:p w:rsidR="00A0124A" w:rsidRPr="00CA7EEE" w:rsidRDefault="00A0124A" w:rsidP="00CA7EEE">
      <w:pPr>
        <w:spacing w:line="240" w:lineRule="auto"/>
        <w:rPr>
          <w:sz w:val="18"/>
          <w:lang w:val="en-US"/>
        </w:rPr>
      </w:pPr>
    </w:p>
    <w:sectPr w:rsidR="00A0124A" w:rsidRPr="00CA7E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EEE"/>
    <w:rsid w:val="000153DB"/>
    <w:rsid w:val="000156EF"/>
    <w:rsid w:val="00015BF3"/>
    <w:rsid w:val="000209E4"/>
    <w:rsid w:val="000215F3"/>
    <w:rsid w:val="000305CE"/>
    <w:rsid w:val="00046648"/>
    <w:rsid w:val="00054744"/>
    <w:rsid w:val="000562F6"/>
    <w:rsid w:val="000717A0"/>
    <w:rsid w:val="00072854"/>
    <w:rsid w:val="00080C92"/>
    <w:rsid w:val="00091A8F"/>
    <w:rsid w:val="00097CD3"/>
    <w:rsid w:val="000A1B0D"/>
    <w:rsid w:val="000A5455"/>
    <w:rsid w:val="000B0115"/>
    <w:rsid w:val="000B5209"/>
    <w:rsid w:val="000B6943"/>
    <w:rsid w:val="000D65FF"/>
    <w:rsid w:val="000E3B1E"/>
    <w:rsid w:val="000E544E"/>
    <w:rsid w:val="000E6051"/>
    <w:rsid w:val="000F0F14"/>
    <w:rsid w:val="000F44E0"/>
    <w:rsid w:val="00100880"/>
    <w:rsid w:val="001033AF"/>
    <w:rsid w:val="001050A2"/>
    <w:rsid w:val="00112E59"/>
    <w:rsid w:val="00116883"/>
    <w:rsid w:val="0011713C"/>
    <w:rsid w:val="001177C6"/>
    <w:rsid w:val="00120DC3"/>
    <w:rsid w:val="001221FE"/>
    <w:rsid w:val="00122F6C"/>
    <w:rsid w:val="001239C4"/>
    <w:rsid w:val="00125856"/>
    <w:rsid w:val="00127F4F"/>
    <w:rsid w:val="00135777"/>
    <w:rsid w:val="00135CA9"/>
    <w:rsid w:val="00136607"/>
    <w:rsid w:val="00171934"/>
    <w:rsid w:val="00171EED"/>
    <w:rsid w:val="001741F0"/>
    <w:rsid w:val="00174211"/>
    <w:rsid w:val="001753E5"/>
    <w:rsid w:val="001800EE"/>
    <w:rsid w:val="00185C56"/>
    <w:rsid w:val="00185DA4"/>
    <w:rsid w:val="00191EE9"/>
    <w:rsid w:val="00192618"/>
    <w:rsid w:val="00193288"/>
    <w:rsid w:val="001A0EB4"/>
    <w:rsid w:val="001B4177"/>
    <w:rsid w:val="001B4BA3"/>
    <w:rsid w:val="001B60FE"/>
    <w:rsid w:val="001C2593"/>
    <w:rsid w:val="001C43DA"/>
    <w:rsid w:val="001D3DD0"/>
    <w:rsid w:val="001D3F73"/>
    <w:rsid w:val="001D40F4"/>
    <w:rsid w:val="001D6B77"/>
    <w:rsid w:val="001E3DD4"/>
    <w:rsid w:val="001F3E0F"/>
    <w:rsid w:val="001F5675"/>
    <w:rsid w:val="001F5FA0"/>
    <w:rsid w:val="00213802"/>
    <w:rsid w:val="00213F96"/>
    <w:rsid w:val="002152FD"/>
    <w:rsid w:val="00221194"/>
    <w:rsid w:val="00223B9D"/>
    <w:rsid w:val="00225076"/>
    <w:rsid w:val="002336AF"/>
    <w:rsid w:val="00240E07"/>
    <w:rsid w:val="00241461"/>
    <w:rsid w:val="002466F5"/>
    <w:rsid w:val="002472F9"/>
    <w:rsid w:val="00247705"/>
    <w:rsid w:val="002638D5"/>
    <w:rsid w:val="00277559"/>
    <w:rsid w:val="002875A3"/>
    <w:rsid w:val="00291CC2"/>
    <w:rsid w:val="002959E3"/>
    <w:rsid w:val="00296278"/>
    <w:rsid w:val="002A0D52"/>
    <w:rsid w:val="002A1F4A"/>
    <w:rsid w:val="002A2D8D"/>
    <w:rsid w:val="002A4478"/>
    <w:rsid w:val="002A7B58"/>
    <w:rsid w:val="002C463A"/>
    <w:rsid w:val="002C640A"/>
    <w:rsid w:val="002D5A1D"/>
    <w:rsid w:val="002D7F70"/>
    <w:rsid w:val="002E0FE6"/>
    <w:rsid w:val="002E1341"/>
    <w:rsid w:val="002F73D0"/>
    <w:rsid w:val="00301B5B"/>
    <w:rsid w:val="003124B7"/>
    <w:rsid w:val="00313085"/>
    <w:rsid w:val="003145FC"/>
    <w:rsid w:val="0031744D"/>
    <w:rsid w:val="0032089B"/>
    <w:rsid w:val="00331F92"/>
    <w:rsid w:val="00332A59"/>
    <w:rsid w:val="00335D3F"/>
    <w:rsid w:val="0034407C"/>
    <w:rsid w:val="0035139D"/>
    <w:rsid w:val="003513BA"/>
    <w:rsid w:val="00354312"/>
    <w:rsid w:val="003678DC"/>
    <w:rsid w:val="00373F88"/>
    <w:rsid w:val="0038235A"/>
    <w:rsid w:val="003823AA"/>
    <w:rsid w:val="00383A2E"/>
    <w:rsid w:val="003976EF"/>
    <w:rsid w:val="003A16B1"/>
    <w:rsid w:val="003A7E95"/>
    <w:rsid w:val="003B0146"/>
    <w:rsid w:val="003B324B"/>
    <w:rsid w:val="003C75AB"/>
    <w:rsid w:val="003D454A"/>
    <w:rsid w:val="003E0CEB"/>
    <w:rsid w:val="003E3720"/>
    <w:rsid w:val="003E3E78"/>
    <w:rsid w:val="003F04CF"/>
    <w:rsid w:val="003F1B65"/>
    <w:rsid w:val="0041007B"/>
    <w:rsid w:val="00415809"/>
    <w:rsid w:val="00415B11"/>
    <w:rsid w:val="00426925"/>
    <w:rsid w:val="004300B5"/>
    <w:rsid w:val="00442BE0"/>
    <w:rsid w:val="00443F8A"/>
    <w:rsid w:val="00457621"/>
    <w:rsid w:val="00474C56"/>
    <w:rsid w:val="00483C08"/>
    <w:rsid w:val="00484694"/>
    <w:rsid w:val="00490085"/>
    <w:rsid w:val="004907EF"/>
    <w:rsid w:val="00490C0B"/>
    <w:rsid w:val="004A3714"/>
    <w:rsid w:val="004A7575"/>
    <w:rsid w:val="004C0696"/>
    <w:rsid w:val="004C5BFF"/>
    <w:rsid w:val="004C6BF6"/>
    <w:rsid w:val="004C6CD3"/>
    <w:rsid w:val="004F375E"/>
    <w:rsid w:val="004F64A8"/>
    <w:rsid w:val="004F6A78"/>
    <w:rsid w:val="005009EA"/>
    <w:rsid w:val="00500E4B"/>
    <w:rsid w:val="00501E39"/>
    <w:rsid w:val="0050218E"/>
    <w:rsid w:val="00502737"/>
    <w:rsid w:val="005109F0"/>
    <w:rsid w:val="00510AF2"/>
    <w:rsid w:val="00516FCA"/>
    <w:rsid w:val="005229F0"/>
    <w:rsid w:val="005252F5"/>
    <w:rsid w:val="00530C92"/>
    <w:rsid w:val="0054654F"/>
    <w:rsid w:val="00557C4A"/>
    <w:rsid w:val="00560354"/>
    <w:rsid w:val="00566F71"/>
    <w:rsid w:val="00567D59"/>
    <w:rsid w:val="005703AC"/>
    <w:rsid w:val="00570BF9"/>
    <w:rsid w:val="00571A13"/>
    <w:rsid w:val="00586FE9"/>
    <w:rsid w:val="00591EE2"/>
    <w:rsid w:val="00595ED5"/>
    <w:rsid w:val="005B0DFE"/>
    <w:rsid w:val="005B2FCE"/>
    <w:rsid w:val="005B796C"/>
    <w:rsid w:val="005C0319"/>
    <w:rsid w:val="005C431E"/>
    <w:rsid w:val="005D0D49"/>
    <w:rsid w:val="005D265B"/>
    <w:rsid w:val="005E4633"/>
    <w:rsid w:val="005F2C7D"/>
    <w:rsid w:val="005F4BF9"/>
    <w:rsid w:val="005F5440"/>
    <w:rsid w:val="005F5A01"/>
    <w:rsid w:val="00623B68"/>
    <w:rsid w:val="00645E9A"/>
    <w:rsid w:val="00653A48"/>
    <w:rsid w:val="006548C0"/>
    <w:rsid w:val="006624F2"/>
    <w:rsid w:val="00667407"/>
    <w:rsid w:val="00667EF8"/>
    <w:rsid w:val="00671240"/>
    <w:rsid w:val="00683B03"/>
    <w:rsid w:val="00691A0A"/>
    <w:rsid w:val="006920F0"/>
    <w:rsid w:val="00692D51"/>
    <w:rsid w:val="00692EA6"/>
    <w:rsid w:val="00694D18"/>
    <w:rsid w:val="00695481"/>
    <w:rsid w:val="00697EF4"/>
    <w:rsid w:val="006A03C0"/>
    <w:rsid w:val="006A5581"/>
    <w:rsid w:val="006B2F8D"/>
    <w:rsid w:val="006B360A"/>
    <w:rsid w:val="006C461B"/>
    <w:rsid w:val="006C598C"/>
    <w:rsid w:val="006D4644"/>
    <w:rsid w:val="006D5CE7"/>
    <w:rsid w:val="006E1DB8"/>
    <w:rsid w:val="006E56CF"/>
    <w:rsid w:val="006E6692"/>
    <w:rsid w:val="006E7139"/>
    <w:rsid w:val="006F15E8"/>
    <w:rsid w:val="007017DC"/>
    <w:rsid w:val="00701FE1"/>
    <w:rsid w:val="00703BF4"/>
    <w:rsid w:val="007043E0"/>
    <w:rsid w:val="00706231"/>
    <w:rsid w:val="00725D2B"/>
    <w:rsid w:val="00730176"/>
    <w:rsid w:val="007345AE"/>
    <w:rsid w:val="00734EF7"/>
    <w:rsid w:val="00741530"/>
    <w:rsid w:val="007475A1"/>
    <w:rsid w:val="00751C62"/>
    <w:rsid w:val="00761697"/>
    <w:rsid w:val="007736BC"/>
    <w:rsid w:val="00782200"/>
    <w:rsid w:val="007832BF"/>
    <w:rsid w:val="00784FDB"/>
    <w:rsid w:val="0078643E"/>
    <w:rsid w:val="00791EDA"/>
    <w:rsid w:val="00794325"/>
    <w:rsid w:val="007A74FC"/>
    <w:rsid w:val="007B3B8E"/>
    <w:rsid w:val="007C0C37"/>
    <w:rsid w:val="007C1E16"/>
    <w:rsid w:val="007D68CD"/>
    <w:rsid w:val="007F1F84"/>
    <w:rsid w:val="007F2C7D"/>
    <w:rsid w:val="007F38A1"/>
    <w:rsid w:val="007F447B"/>
    <w:rsid w:val="00803319"/>
    <w:rsid w:val="008049DD"/>
    <w:rsid w:val="00804ED9"/>
    <w:rsid w:val="0081365D"/>
    <w:rsid w:val="008147F0"/>
    <w:rsid w:val="0081642E"/>
    <w:rsid w:val="00820542"/>
    <w:rsid w:val="008223CC"/>
    <w:rsid w:val="00825DB5"/>
    <w:rsid w:val="00831EF8"/>
    <w:rsid w:val="00845A2D"/>
    <w:rsid w:val="00850E12"/>
    <w:rsid w:val="0085112F"/>
    <w:rsid w:val="0085667B"/>
    <w:rsid w:val="00863F46"/>
    <w:rsid w:val="00863F85"/>
    <w:rsid w:val="00866C55"/>
    <w:rsid w:val="00870465"/>
    <w:rsid w:val="00871255"/>
    <w:rsid w:val="0087260C"/>
    <w:rsid w:val="00874671"/>
    <w:rsid w:val="0087704B"/>
    <w:rsid w:val="00882A78"/>
    <w:rsid w:val="00886155"/>
    <w:rsid w:val="00886A6A"/>
    <w:rsid w:val="00886E79"/>
    <w:rsid w:val="0089207D"/>
    <w:rsid w:val="008A2137"/>
    <w:rsid w:val="008A7008"/>
    <w:rsid w:val="008B2B04"/>
    <w:rsid w:val="008B3455"/>
    <w:rsid w:val="008C0C21"/>
    <w:rsid w:val="008C17A6"/>
    <w:rsid w:val="008C39E0"/>
    <w:rsid w:val="008D3405"/>
    <w:rsid w:val="008D3FE0"/>
    <w:rsid w:val="008D417C"/>
    <w:rsid w:val="008D5189"/>
    <w:rsid w:val="008D7D22"/>
    <w:rsid w:val="008E34BF"/>
    <w:rsid w:val="008E45C1"/>
    <w:rsid w:val="008F3843"/>
    <w:rsid w:val="00907647"/>
    <w:rsid w:val="009115C0"/>
    <w:rsid w:val="0091658F"/>
    <w:rsid w:val="0092563D"/>
    <w:rsid w:val="00925D1C"/>
    <w:rsid w:val="00930ED9"/>
    <w:rsid w:val="00941DC0"/>
    <w:rsid w:val="009424BD"/>
    <w:rsid w:val="00951B22"/>
    <w:rsid w:val="00960C12"/>
    <w:rsid w:val="0096105F"/>
    <w:rsid w:val="009623DF"/>
    <w:rsid w:val="00963BBA"/>
    <w:rsid w:val="0096541A"/>
    <w:rsid w:val="009727A4"/>
    <w:rsid w:val="00974D99"/>
    <w:rsid w:val="00977D04"/>
    <w:rsid w:val="0098043D"/>
    <w:rsid w:val="009814C6"/>
    <w:rsid w:val="00981DE3"/>
    <w:rsid w:val="00984C07"/>
    <w:rsid w:val="00993C85"/>
    <w:rsid w:val="00995D5A"/>
    <w:rsid w:val="009A2788"/>
    <w:rsid w:val="009A3E59"/>
    <w:rsid w:val="009A3EF9"/>
    <w:rsid w:val="009A6FAA"/>
    <w:rsid w:val="009A7A6A"/>
    <w:rsid w:val="009B38CC"/>
    <w:rsid w:val="009B76CE"/>
    <w:rsid w:val="009C58D5"/>
    <w:rsid w:val="009D3E09"/>
    <w:rsid w:val="009D4542"/>
    <w:rsid w:val="009D6D16"/>
    <w:rsid w:val="009E2606"/>
    <w:rsid w:val="00A00370"/>
    <w:rsid w:val="00A0124A"/>
    <w:rsid w:val="00A02E4E"/>
    <w:rsid w:val="00A06B53"/>
    <w:rsid w:val="00A10CD7"/>
    <w:rsid w:val="00A125A9"/>
    <w:rsid w:val="00A15F64"/>
    <w:rsid w:val="00A325E1"/>
    <w:rsid w:val="00A3397D"/>
    <w:rsid w:val="00A50AF2"/>
    <w:rsid w:val="00A5304D"/>
    <w:rsid w:val="00A668B7"/>
    <w:rsid w:val="00A74C13"/>
    <w:rsid w:val="00A81DDC"/>
    <w:rsid w:val="00A8679F"/>
    <w:rsid w:val="00A86FF3"/>
    <w:rsid w:val="00A90494"/>
    <w:rsid w:val="00A91825"/>
    <w:rsid w:val="00A957AA"/>
    <w:rsid w:val="00A95D4D"/>
    <w:rsid w:val="00AA11D8"/>
    <w:rsid w:val="00AA3A99"/>
    <w:rsid w:val="00AA6DAD"/>
    <w:rsid w:val="00AB4D1F"/>
    <w:rsid w:val="00AC05E8"/>
    <w:rsid w:val="00AC531E"/>
    <w:rsid w:val="00AC552F"/>
    <w:rsid w:val="00AC61C8"/>
    <w:rsid w:val="00AD4BFA"/>
    <w:rsid w:val="00AF0977"/>
    <w:rsid w:val="00AF1BA2"/>
    <w:rsid w:val="00AF1D31"/>
    <w:rsid w:val="00AF2260"/>
    <w:rsid w:val="00AF247E"/>
    <w:rsid w:val="00B2229C"/>
    <w:rsid w:val="00B23B6B"/>
    <w:rsid w:val="00B245B4"/>
    <w:rsid w:val="00B347E0"/>
    <w:rsid w:val="00B41040"/>
    <w:rsid w:val="00B43035"/>
    <w:rsid w:val="00B450A7"/>
    <w:rsid w:val="00B4700C"/>
    <w:rsid w:val="00B4723F"/>
    <w:rsid w:val="00B5577E"/>
    <w:rsid w:val="00B56193"/>
    <w:rsid w:val="00B61AA1"/>
    <w:rsid w:val="00B66072"/>
    <w:rsid w:val="00B71307"/>
    <w:rsid w:val="00B77EC9"/>
    <w:rsid w:val="00B826DC"/>
    <w:rsid w:val="00B865A8"/>
    <w:rsid w:val="00B9307C"/>
    <w:rsid w:val="00B93141"/>
    <w:rsid w:val="00B932BA"/>
    <w:rsid w:val="00B94AF5"/>
    <w:rsid w:val="00B97642"/>
    <w:rsid w:val="00BA235B"/>
    <w:rsid w:val="00BA25E5"/>
    <w:rsid w:val="00BA6BF6"/>
    <w:rsid w:val="00BB2BCF"/>
    <w:rsid w:val="00BB2DC6"/>
    <w:rsid w:val="00BB69FB"/>
    <w:rsid w:val="00BC42EC"/>
    <w:rsid w:val="00BD0FC1"/>
    <w:rsid w:val="00BD14DB"/>
    <w:rsid w:val="00BD160F"/>
    <w:rsid w:val="00BD4437"/>
    <w:rsid w:val="00BD4AF5"/>
    <w:rsid w:val="00BD7D12"/>
    <w:rsid w:val="00BE4D2D"/>
    <w:rsid w:val="00BF151A"/>
    <w:rsid w:val="00BF1AFB"/>
    <w:rsid w:val="00BF6895"/>
    <w:rsid w:val="00BF7329"/>
    <w:rsid w:val="00C048EB"/>
    <w:rsid w:val="00C060B0"/>
    <w:rsid w:val="00C17DC1"/>
    <w:rsid w:val="00C2193A"/>
    <w:rsid w:val="00C40CDA"/>
    <w:rsid w:val="00C413CE"/>
    <w:rsid w:val="00C42B1C"/>
    <w:rsid w:val="00C42D5A"/>
    <w:rsid w:val="00C4446B"/>
    <w:rsid w:val="00C52BCB"/>
    <w:rsid w:val="00C52D1D"/>
    <w:rsid w:val="00C5350D"/>
    <w:rsid w:val="00C661F0"/>
    <w:rsid w:val="00C718F6"/>
    <w:rsid w:val="00C72204"/>
    <w:rsid w:val="00C7377C"/>
    <w:rsid w:val="00C77F8C"/>
    <w:rsid w:val="00C832B6"/>
    <w:rsid w:val="00C86CB9"/>
    <w:rsid w:val="00C9671C"/>
    <w:rsid w:val="00C96BEF"/>
    <w:rsid w:val="00CA0026"/>
    <w:rsid w:val="00CA3EB9"/>
    <w:rsid w:val="00CA744F"/>
    <w:rsid w:val="00CA7EEE"/>
    <w:rsid w:val="00CB152D"/>
    <w:rsid w:val="00CB3FFE"/>
    <w:rsid w:val="00CB65BA"/>
    <w:rsid w:val="00CC038C"/>
    <w:rsid w:val="00CC0A1A"/>
    <w:rsid w:val="00CC5DDE"/>
    <w:rsid w:val="00CD350E"/>
    <w:rsid w:val="00CD5023"/>
    <w:rsid w:val="00CD65FF"/>
    <w:rsid w:val="00CE5FB3"/>
    <w:rsid w:val="00CF159C"/>
    <w:rsid w:val="00CF2219"/>
    <w:rsid w:val="00D01F7E"/>
    <w:rsid w:val="00D056AA"/>
    <w:rsid w:val="00D06496"/>
    <w:rsid w:val="00D06979"/>
    <w:rsid w:val="00D12014"/>
    <w:rsid w:val="00D259EE"/>
    <w:rsid w:val="00D308A3"/>
    <w:rsid w:val="00D34D9F"/>
    <w:rsid w:val="00D36AF2"/>
    <w:rsid w:val="00D40E41"/>
    <w:rsid w:val="00D528FA"/>
    <w:rsid w:val="00D67F25"/>
    <w:rsid w:val="00D70637"/>
    <w:rsid w:val="00D70894"/>
    <w:rsid w:val="00D73596"/>
    <w:rsid w:val="00D75E29"/>
    <w:rsid w:val="00D80B68"/>
    <w:rsid w:val="00D85A75"/>
    <w:rsid w:val="00D909A2"/>
    <w:rsid w:val="00D93AB1"/>
    <w:rsid w:val="00D952C9"/>
    <w:rsid w:val="00DA3B4E"/>
    <w:rsid w:val="00DB1F27"/>
    <w:rsid w:val="00DC3411"/>
    <w:rsid w:val="00DC6509"/>
    <w:rsid w:val="00DC7E2C"/>
    <w:rsid w:val="00DD0145"/>
    <w:rsid w:val="00DD30FC"/>
    <w:rsid w:val="00DD5EC3"/>
    <w:rsid w:val="00DE7C87"/>
    <w:rsid w:val="00DF1F8F"/>
    <w:rsid w:val="00E0502E"/>
    <w:rsid w:val="00E06580"/>
    <w:rsid w:val="00E31909"/>
    <w:rsid w:val="00E34821"/>
    <w:rsid w:val="00E3696F"/>
    <w:rsid w:val="00E45EB8"/>
    <w:rsid w:val="00E5126A"/>
    <w:rsid w:val="00E5523F"/>
    <w:rsid w:val="00E55469"/>
    <w:rsid w:val="00E60CDB"/>
    <w:rsid w:val="00E66CFD"/>
    <w:rsid w:val="00E66E23"/>
    <w:rsid w:val="00E710FF"/>
    <w:rsid w:val="00E7490A"/>
    <w:rsid w:val="00E74BD2"/>
    <w:rsid w:val="00E7548B"/>
    <w:rsid w:val="00E8390C"/>
    <w:rsid w:val="00E9272A"/>
    <w:rsid w:val="00E95D02"/>
    <w:rsid w:val="00EA6FE6"/>
    <w:rsid w:val="00EC62FC"/>
    <w:rsid w:val="00ED31D1"/>
    <w:rsid w:val="00ED3762"/>
    <w:rsid w:val="00ED567F"/>
    <w:rsid w:val="00ED6313"/>
    <w:rsid w:val="00EE03EA"/>
    <w:rsid w:val="00EE0ED1"/>
    <w:rsid w:val="00EE4DD7"/>
    <w:rsid w:val="00EF6DE2"/>
    <w:rsid w:val="00F02CE7"/>
    <w:rsid w:val="00F03372"/>
    <w:rsid w:val="00F06041"/>
    <w:rsid w:val="00F206F7"/>
    <w:rsid w:val="00F33527"/>
    <w:rsid w:val="00F379F6"/>
    <w:rsid w:val="00F508A7"/>
    <w:rsid w:val="00F54B50"/>
    <w:rsid w:val="00F55045"/>
    <w:rsid w:val="00F63920"/>
    <w:rsid w:val="00F67953"/>
    <w:rsid w:val="00F707FF"/>
    <w:rsid w:val="00F739E7"/>
    <w:rsid w:val="00F7610C"/>
    <w:rsid w:val="00F84BEA"/>
    <w:rsid w:val="00F92202"/>
    <w:rsid w:val="00F9676F"/>
    <w:rsid w:val="00FA610F"/>
    <w:rsid w:val="00FA62BB"/>
    <w:rsid w:val="00FB20AD"/>
    <w:rsid w:val="00FB4AEE"/>
    <w:rsid w:val="00FC6C14"/>
    <w:rsid w:val="00FD0707"/>
    <w:rsid w:val="00FD2151"/>
    <w:rsid w:val="00FD77B2"/>
    <w:rsid w:val="00FE74AD"/>
    <w:rsid w:val="00FF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39624"/>
  <w15:chartTrackingRefBased/>
  <w15:docId w15:val="{D251D24C-82DD-429C-8E30-58926BB30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7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9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ern Horing</dc:creator>
  <cp:keywords/>
  <dc:description/>
  <cp:lastModifiedBy>Hannah Harwood</cp:lastModifiedBy>
  <cp:revision>4</cp:revision>
  <dcterms:created xsi:type="dcterms:W3CDTF">2019-06-27T13:07:00Z</dcterms:created>
  <dcterms:modified xsi:type="dcterms:W3CDTF">2019-07-16T14:38:00Z</dcterms:modified>
</cp:coreProperties>
</file>